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84806" w14:textId="77777777" w:rsidR="00EE008F" w:rsidRPr="00314CBE" w:rsidRDefault="00EE008F" w:rsidP="00EE008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14CB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DATA</w:t>
      </w:r>
    </w:p>
    <w:p w14:paraId="0E621EFB" w14:textId="77777777" w:rsidR="00EE008F" w:rsidRPr="00314CBE" w:rsidRDefault="00EE008F" w:rsidP="00EE008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14BE545" w14:textId="77777777" w:rsidR="00EE008F" w:rsidRPr="00314CBE" w:rsidRDefault="00EE008F" w:rsidP="00EE008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3B8CF56" w14:textId="654B3562" w:rsidR="00EE008F" w:rsidRPr="00314CBE" w:rsidRDefault="00EE008F" w:rsidP="00EE008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14CBE">
        <w:rPr>
          <w:rFonts w:ascii="Times New Roman" w:hAnsi="Times New Roman" w:cs="Times New Roman"/>
          <w:b/>
          <w:bCs/>
          <w:sz w:val="28"/>
          <w:szCs w:val="28"/>
          <w:lang w:val="en-US"/>
        </w:rPr>
        <w:t>Sex-specific associations of social determinants of health and genetic risk factors with atherosclerotic cardiovascular diseases incidence in the general population</w:t>
      </w:r>
    </w:p>
    <w:p w14:paraId="33F6E298" w14:textId="77777777" w:rsidR="00EE008F" w:rsidRPr="00314CBE" w:rsidRDefault="00EE008F" w:rsidP="00EE008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11F1A0A" w14:textId="77777777" w:rsidR="00EE008F" w:rsidRPr="00314CBE" w:rsidRDefault="00EE008F" w:rsidP="00EE008F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314CBE">
        <w:rPr>
          <w:rFonts w:ascii="Times New Roman" w:hAnsi="Times New Roman" w:cs="Times New Roman"/>
        </w:rPr>
        <w:t>Audrey Paulin</w:t>
      </w:r>
      <w:r w:rsidRPr="00314CBE">
        <w:rPr>
          <w:rFonts w:ascii="Times New Roman" w:hAnsi="Times New Roman" w:cs="Times New Roman"/>
          <w:vertAlign w:val="superscript"/>
        </w:rPr>
        <w:t>a</w:t>
      </w:r>
      <w:r w:rsidRPr="00314CBE">
        <w:rPr>
          <w:rFonts w:ascii="Times New Roman" w:hAnsi="Times New Roman" w:cs="Times New Roman"/>
        </w:rPr>
        <w:t xml:space="preserve">, Louis-Jacques </w:t>
      </w:r>
      <w:proofErr w:type="spellStart"/>
      <w:r w:rsidRPr="00314CBE">
        <w:rPr>
          <w:rFonts w:ascii="Times New Roman" w:hAnsi="Times New Roman" w:cs="Times New Roman"/>
        </w:rPr>
        <w:t>Ruel</w:t>
      </w:r>
      <w:r w:rsidRPr="00314CBE">
        <w:rPr>
          <w:rFonts w:ascii="Times New Roman" w:hAnsi="Times New Roman" w:cs="Times New Roman"/>
          <w:vertAlign w:val="superscript"/>
        </w:rPr>
        <w:t>a</w:t>
      </w:r>
      <w:proofErr w:type="spellEnd"/>
      <w:r w:rsidRPr="00314CBE">
        <w:rPr>
          <w:rFonts w:ascii="Times New Roman" w:hAnsi="Times New Roman" w:cs="Times New Roman"/>
        </w:rPr>
        <w:t xml:space="preserve">, Sébastien </w:t>
      </w:r>
      <w:proofErr w:type="spellStart"/>
      <w:proofErr w:type="gramStart"/>
      <w:r w:rsidRPr="00314CBE">
        <w:rPr>
          <w:rFonts w:ascii="Times New Roman" w:hAnsi="Times New Roman" w:cs="Times New Roman"/>
        </w:rPr>
        <w:t>Thériault</w:t>
      </w:r>
      <w:r w:rsidRPr="00314CBE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314CBE">
        <w:rPr>
          <w:rFonts w:ascii="Times New Roman" w:hAnsi="Times New Roman" w:cs="Times New Roman"/>
        </w:rPr>
        <w:t xml:space="preserve">, and Benoit J. </w:t>
      </w:r>
      <w:proofErr w:type="spellStart"/>
      <w:proofErr w:type="gramStart"/>
      <w:r w:rsidRPr="00314CBE">
        <w:rPr>
          <w:rFonts w:ascii="Times New Roman" w:hAnsi="Times New Roman" w:cs="Times New Roman"/>
        </w:rPr>
        <w:t>Arsenault</w:t>
      </w:r>
      <w:r w:rsidRPr="00314CBE">
        <w:rPr>
          <w:rFonts w:ascii="Times New Roman" w:hAnsi="Times New Roman" w:cs="Times New Roman"/>
          <w:vertAlign w:val="superscript"/>
        </w:rPr>
        <w:t>a,c</w:t>
      </w:r>
      <w:proofErr w:type="spellEnd"/>
      <w:proofErr w:type="gramEnd"/>
    </w:p>
    <w:p w14:paraId="5136EF83" w14:textId="77777777" w:rsidR="00EE008F" w:rsidRPr="00314CBE" w:rsidRDefault="00EE008F" w:rsidP="00EE008F">
      <w:pPr>
        <w:spacing w:line="360" w:lineRule="auto"/>
        <w:jc w:val="center"/>
        <w:rPr>
          <w:rFonts w:ascii="Times New Roman" w:hAnsi="Times New Roman" w:cs="Times New Roman"/>
        </w:rPr>
      </w:pPr>
    </w:p>
    <w:p w14:paraId="438F546C" w14:textId="77777777" w:rsidR="00EE008F" w:rsidRPr="00314CBE" w:rsidRDefault="00EE008F" w:rsidP="00EE008F">
      <w:pPr>
        <w:spacing w:line="360" w:lineRule="auto"/>
        <w:jc w:val="center"/>
        <w:rPr>
          <w:rFonts w:ascii="Times New Roman" w:hAnsi="Times New Roman" w:cs="Times New Roman"/>
        </w:rPr>
      </w:pPr>
    </w:p>
    <w:p w14:paraId="6CA69949" w14:textId="77777777" w:rsidR="00EE008F" w:rsidRPr="00314CBE" w:rsidRDefault="00EE008F" w:rsidP="00EE008F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14CBE">
        <w:rPr>
          <w:rFonts w:ascii="Times New Roman" w:hAnsi="Times New Roman" w:cs="Times New Roman"/>
        </w:rPr>
        <w:t>Centre de recherche de l’Institut universitaire de cardiologie et de pneumologie de Québec – Université Laval, Québec (QC), Canada</w:t>
      </w:r>
    </w:p>
    <w:p w14:paraId="4E536E7E" w14:textId="77777777" w:rsidR="00EE008F" w:rsidRPr="00314CBE" w:rsidRDefault="00EE008F" w:rsidP="00EE008F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CA"/>
        </w:rPr>
      </w:pPr>
      <w:r w:rsidRPr="00314CBE">
        <w:rPr>
          <w:rFonts w:ascii="Times New Roman" w:hAnsi="Times New Roman" w:cs="Times New Roman"/>
          <w:lang w:val="en-CA"/>
        </w:rPr>
        <w:t>Department of Molecular Biology, Medical Biochemistry and Pathology, Faculty of Medicine, Université Laval, Québec (QC), Canada</w:t>
      </w:r>
    </w:p>
    <w:p w14:paraId="71C2C40B" w14:textId="77777777" w:rsidR="00EE008F" w:rsidRPr="00314CBE" w:rsidRDefault="00EE008F" w:rsidP="00EE008F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CA"/>
        </w:rPr>
      </w:pPr>
      <w:r w:rsidRPr="00314CBE">
        <w:rPr>
          <w:rFonts w:ascii="Times New Roman" w:hAnsi="Times New Roman" w:cs="Times New Roman"/>
          <w:lang w:val="en-CA"/>
        </w:rPr>
        <w:t>Department of Medicine, Faculty of Medicine, Université Laval, Québec (QC), Canada</w:t>
      </w:r>
    </w:p>
    <w:p w14:paraId="57E7C5E4" w14:textId="77777777" w:rsidR="00EE008F" w:rsidRPr="00314CBE" w:rsidRDefault="00EE008F" w:rsidP="00EE008F">
      <w:pPr>
        <w:spacing w:line="360" w:lineRule="auto"/>
        <w:rPr>
          <w:rFonts w:ascii="Times New Roman" w:hAnsi="Times New Roman" w:cs="Times New Roman"/>
          <w:lang w:val="en-CA"/>
        </w:rPr>
      </w:pPr>
    </w:p>
    <w:p w14:paraId="719FAB3E" w14:textId="77777777" w:rsidR="00EE008F" w:rsidRPr="00314CBE" w:rsidRDefault="00EE008F" w:rsidP="00EE008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5796D8D" w14:textId="77777777" w:rsidR="00EE008F" w:rsidRPr="00314CBE" w:rsidRDefault="00EE008F" w:rsidP="00EE008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u w:val="single"/>
          <w:lang w:val="en-CA"/>
        </w:rPr>
      </w:pPr>
      <w:r w:rsidRPr="00314CBE">
        <w:rPr>
          <w:rFonts w:ascii="Times New Roman" w:hAnsi="Times New Roman" w:cs="Times New Roman"/>
          <w:color w:val="000000" w:themeColor="text1"/>
          <w:u w:val="single"/>
          <w:lang w:val="en-CA"/>
        </w:rPr>
        <w:t>*Address for correspondence</w:t>
      </w:r>
    </w:p>
    <w:p w14:paraId="6E6C6FA5" w14:textId="77777777" w:rsidR="00EE008F" w:rsidRPr="00314CBE" w:rsidRDefault="00EE008F" w:rsidP="00EE008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CA"/>
        </w:rPr>
      </w:pPr>
      <w:r w:rsidRPr="00314CBE">
        <w:rPr>
          <w:rFonts w:ascii="Times New Roman" w:hAnsi="Times New Roman" w:cs="Times New Roman"/>
          <w:color w:val="000000" w:themeColor="text1"/>
          <w:lang w:val="en-CA"/>
        </w:rPr>
        <w:t>Benoit Arsenault, PhD</w:t>
      </w:r>
    </w:p>
    <w:p w14:paraId="5103FA56" w14:textId="77777777" w:rsidR="00EE008F" w:rsidRPr="00314CBE" w:rsidRDefault="00EE008F" w:rsidP="00EE008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14CBE">
        <w:rPr>
          <w:rFonts w:ascii="Times New Roman" w:hAnsi="Times New Roman" w:cs="Times New Roman"/>
          <w:bCs/>
          <w:color w:val="000000" w:themeColor="text1"/>
        </w:rPr>
        <w:t xml:space="preserve">Centre de recherche de l’Institut universitaire de cardiologie et de pneumologie de Québec – Université Laval </w:t>
      </w:r>
    </w:p>
    <w:p w14:paraId="20A79694" w14:textId="77777777" w:rsidR="00EE008F" w:rsidRPr="00314CBE" w:rsidRDefault="00EE008F" w:rsidP="00EE008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14CBE">
        <w:rPr>
          <w:rFonts w:ascii="Times New Roman" w:hAnsi="Times New Roman" w:cs="Times New Roman"/>
          <w:color w:val="000000" w:themeColor="text1"/>
        </w:rPr>
        <w:t>Y-3106, Pavillon Marguerite D'Youville, 2725 chemin Ste-Foy</w:t>
      </w:r>
    </w:p>
    <w:p w14:paraId="58485D5E" w14:textId="77777777" w:rsidR="00EE008F" w:rsidRPr="00314CBE" w:rsidRDefault="00EE008F" w:rsidP="00EE008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CA"/>
        </w:rPr>
      </w:pPr>
      <w:r w:rsidRPr="00314CBE">
        <w:rPr>
          <w:rFonts w:ascii="Times New Roman" w:hAnsi="Times New Roman" w:cs="Times New Roman"/>
          <w:color w:val="000000" w:themeColor="text1"/>
          <w:lang w:val="en-CA"/>
        </w:rPr>
        <w:t>Québec (QC), Canada G1V 4G5</w:t>
      </w:r>
    </w:p>
    <w:p w14:paraId="6B32C26D" w14:textId="77777777" w:rsidR="00EE008F" w:rsidRPr="00314CBE" w:rsidRDefault="00EE008F" w:rsidP="00EE008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CA"/>
        </w:rPr>
      </w:pPr>
      <w:r w:rsidRPr="00314CBE">
        <w:rPr>
          <w:rFonts w:ascii="Times New Roman" w:hAnsi="Times New Roman" w:cs="Times New Roman"/>
          <w:color w:val="000000" w:themeColor="text1"/>
          <w:lang w:val="en-CA"/>
        </w:rPr>
        <w:t>Telephone: 418-656-8711 ext. 3498</w:t>
      </w:r>
    </w:p>
    <w:p w14:paraId="77D59BE1" w14:textId="77777777" w:rsidR="00A609D3" w:rsidRDefault="00EE008F" w:rsidP="00FF3268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Times New Roman" w:hAnsi="Times New Roman" w:cs="Times New Roman"/>
          <w:u w:color="0000E9"/>
          <w:lang w:val="en-CA"/>
        </w:rPr>
      </w:pPr>
      <w:r w:rsidRPr="00314CBE">
        <w:rPr>
          <w:rFonts w:ascii="Times New Roman" w:hAnsi="Times New Roman" w:cs="Times New Roman"/>
          <w:color w:val="000000" w:themeColor="text1"/>
          <w:lang w:val="en-CA"/>
        </w:rPr>
        <w:t xml:space="preserve">Email: </w:t>
      </w:r>
      <w:r w:rsidRPr="00FF3268">
        <w:rPr>
          <w:rFonts w:ascii="Times New Roman" w:hAnsi="Times New Roman" w:cs="Times New Roman"/>
          <w:u w:color="0000E9"/>
          <w:lang w:val="en-CA"/>
        </w:rPr>
        <w:t>benoit.arsenault@criucpq.ulaval.c</w:t>
      </w:r>
      <w:r w:rsidR="00FF3268">
        <w:rPr>
          <w:rFonts w:ascii="Times New Roman" w:hAnsi="Times New Roman" w:cs="Times New Roman"/>
          <w:u w:color="0000E9"/>
          <w:lang w:val="en-CA"/>
        </w:rPr>
        <w:t>a</w:t>
      </w:r>
    </w:p>
    <w:p w14:paraId="07E9A3BC" w14:textId="6651DB27" w:rsidR="00FF3268" w:rsidRPr="00FF3268" w:rsidRDefault="00FF3268" w:rsidP="00FF3268">
      <w:pPr>
        <w:rPr>
          <w:rFonts w:ascii="Times New Roman" w:hAnsi="Times New Roman" w:cs="Times New Roman"/>
          <w:lang w:val="en-CA"/>
        </w:rPr>
        <w:sectPr w:rsidR="00FF3268" w:rsidRPr="00FF3268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150EB607" w14:textId="5F855595" w:rsidR="00AC15C5" w:rsidRDefault="00EE008F">
      <w:pPr>
        <w:rPr>
          <w:rFonts w:ascii="Times New Roman" w:hAnsi="Times New Roman" w:cs="Times New Roman"/>
          <w:lang w:val="en-CA"/>
        </w:rPr>
      </w:pPr>
      <w:r w:rsidRPr="00A609D3">
        <w:rPr>
          <w:rFonts w:ascii="Times New Roman" w:hAnsi="Times New Roman" w:cs="Times New Roman"/>
          <w:b/>
          <w:bCs/>
          <w:lang w:val="en-CA"/>
        </w:rPr>
        <w:lastRenderedPageBreak/>
        <w:t xml:space="preserve">Supplemental </w:t>
      </w:r>
      <w:r w:rsidR="00E73E13" w:rsidRPr="00A609D3">
        <w:rPr>
          <w:rFonts w:ascii="Times New Roman" w:hAnsi="Times New Roman" w:cs="Times New Roman"/>
          <w:b/>
          <w:bCs/>
          <w:lang w:val="en-CA"/>
        </w:rPr>
        <w:t>T</w:t>
      </w:r>
      <w:r w:rsidRPr="00A609D3">
        <w:rPr>
          <w:rFonts w:ascii="Times New Roman" w:hAnsi="Times New Roman" w:cs="Times New Roman"/>
          <w:b/>
          <w:bCs/>
          <w:lang w:val="en-CA"/>
        </w:rPr>
        <w:t>able 1</w:t>
      </w:r>
      <w:r w:rsidR="00A609D3" w:rsidRPr="00A609D3">
        <w:rPr>
          <w:rFonts w:ascii="Times New Roman" w:hAnsi="Times New Roman" w:cs="Times New Roman"/>
          <w:b/>
          <w:bCs/>
          <w:lang w:val="en-CA"/>
        </w:rPr>
        <w:t>.</w:t>
      </w:r>
      <w:r w:rsidR="00A609D3">
        <w:rPr>
          <w:rFonts w:ascii="Times New Roman" w:hAnsi="Times New Roman" w:cs="Times New Roman"/>
          <w:lang w:val="en-CA"/>
        </w:rPr>
        <w:t xml:space="preserve"> Distribution of the individual PSS variables across the PSS categories presented by sex.</w:t>
      </w:r>
    </w:p>
    <w:p w14:paraId="1EF4951B" w14:textId="77777777" w:rsidR="00A609D3" w:rsidRDefault="00A609D3">
      <w:pPr>
        <w:rPr>
          <w:rFonts w:ascii="Times New Roman" w:hAnsi="Times New Roman" w:cs="Times New Roman"/>
          <w:lang w:val="en-CA"/>
        </w:rPr>
      </w:pPr>
    </w:p>
    <w:tbl>
      <w:tblPr>
        <w:tblW w:w="13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0"/>
        <w:gridCol w:w="1164"/>
        <w:gridCol w:w="1077"/>
        <w:gridCol w:w="1102"/>
        <w:gridCol w:w="1077"/>
        <w:gridCol w:w="1164"/>
        <w:gridCol w:w="1077"/>
        <w:gridCol w:w="1102"/>
        <w:gridCol w:w="1077"/>
      </w:tblGrid>
      <w:tr w:rsidR="00A609D3" w:rsidRPr="00A609D3" w14:paraId="4442D12E" w14:textId="77777777" w:rsidTr="00A609D3">
        <w:trPr>
          <w:trHeight w:val="300"/>
        </w:trPr>
        <w:tc>
          <w:tcPr>
            <w:tcW w:w="4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39A27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actor</w:t>
            </w:r>
          </w:p>
        </w:tc>
        <w:tc>
          <w:tcPr>
            <w:tcW w:w="44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A1D8AD4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emales</w:t>
            </w:r>
            <w:proofErr w:type="spellEnd"/>
          </w:p>
        </w:tc>
        <w:tc>
          <w:tcPr>
            <w:tcW w:w="44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5A63DDDA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ales</w:t>
            </w:r>
          </w:p>
        </w:tc>
      </w:tr>
      <w:tr w:rsidR="00A609D3" w:rsidRPr="00A609D3" w14:paraId="7860F1C8" w14:textId="77777777" w:rsidTr="00A609D3">
        <w:trPr>
          <w:trHeight w:val="300"/>
        </w:trPr>
        <w:tc>
          <w:tcPr>
            <w:tcW w:w="4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5FBB8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95659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2724B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Low PS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7788A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oderat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PS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684968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High PS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4FD9E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39EA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Low PS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4A397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oderat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PS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44D309" w14:textId="77777777" w:rsidR="00A609D3" w:rsidRPr="00A609D3" w:rsidRDefault="00A609D3" w:rsidP="00A60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High PSS</w:t>
            </w:r>
          </w:p>
        </w:tc>
      </w:tr>
      <w:tr w:rsidR="00A609D3" w:rsidRPr="00A609D3" w14:paraId="1EA70D33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88D0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N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80E4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99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7A7F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01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4364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31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622F0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65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2400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11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E763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79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A5F5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62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C794D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941</w:t>
            </w:r>
          </w:p>
        </w:tc>
      </w:tr>
      <w:tr w:rsidR="00A609D3" w:rsidRPr="00A609D3" w14:paraId="759F049B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21D5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OCIOECONOMIC FACTORS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D6FB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E39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30A1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D6676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98E7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5AD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555C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996AB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500C1037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0954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verag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total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househol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incom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for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tax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B006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8FB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FAD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ECA26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F83D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1A5F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822C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FA514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23721A38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6F38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Less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than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18,000£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8A0C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6287 (2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D21B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156 (6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2B25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913 (13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504CB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218 (58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B8FD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4258 (17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63D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40 (4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85FB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528 (9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6CA7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490 (57.5%)</w:t>
            </w:r>
          </w:p>
        </w:tc>
      </w:tr>
      <w:tr w:rsidR="00A609D3" w:rsidRPr="00A609D3" w14:paraId="6B7493FF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48CE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18,000£ to 30,999£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DE9A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704 (22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9C25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171 (21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B4E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257 (23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25392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276 (19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ECBD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0881 (21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F9B5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574 (2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6A84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734 (22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D27F9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573 (24.4%)</w:t>
            </w:r>
          </w:p>
        </w:tc>
      </w:tr>
      <w:tr w:rsidR="00A609D3" w:rsidRPr="00A609D3" w14:paraId="4211BC10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E91E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31,000£ to 51,999£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1075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566 (21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3712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195 (28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8586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187 (24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D5527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84 (3.2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8BB2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975 (24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FA10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692 (30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2552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113 (28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DA76F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70 (4.3%)</w:t>
            </w:r>
          </w:p>
        </w:tc>
      </w:tr>
      <w:tr w:rsidR="00A609D3" w:rsidRPr="00A609D3" w14:paraId="735315AE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89AC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52,000£ to 100,000£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6FD3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461 (15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0BE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399 (22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EB6E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046 (18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2B537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 (0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D179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373 (2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F4B0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412 (2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E54C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943 (24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A8806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 (0.1%)</w:t>
            </w:r>
          </w:p>
        </w:tc>
      </w:tr>
      <w:tr w:rsidR="00A609D3" w:rsidRPr="00A609D3" w14:paraId="5BED21A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3B6C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Great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than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100,000£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9141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257 (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5927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792 (6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1020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65 (4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087B3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0 (0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D078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971 (5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60E8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062 (8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7EDA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09 (5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D57B6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0 (0%)</w:t>
            </w:r>
          </w:p>
        </w:tc>
      </w:tr>
      <w:tr w:rsidR="00A609D3" w:rsidRPr="00A609D3" w14:paraId="606E7570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0AC5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Do not know,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0EAB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625 (16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A19A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460 (14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79A3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301 (17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7371A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864 (18.8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B75A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658 (9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C34D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94 (8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330E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974 (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372AB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690 (13.7%)</w:t>
            </w:r>
          </w:p>
        </w:tc>
      </w:tr>
      <w:tr w:rsidR="00A609D3" w:rsidRPr="00A609D3" w14:paraId="715F3978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C242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ducation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level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2C2A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36BF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2E6D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7F5BD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4143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931A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327D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0D32B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77535EE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CAA2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Colleg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iversit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degre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77F4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6281 (31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B28D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7035 (44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B0D6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742 (3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CE434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504 (9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87F6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8580 (34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C15C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525 (4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CC6E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293 (35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06F0D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762 (10.3%)</w:t>
            </w:r>
          </w:p>
        </w:tc>
      </w:tr>
      <w:tr w:rsidR="00A609D3" w:rsidRPr="00A609D3" w14:paraId="77D12D40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C66C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Oth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ofessional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qualifications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0C2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7642 (15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1E85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436 (15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A557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783 (17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DCF77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23 (9.4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D7BA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854 (14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D61B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627 (13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AEEE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052 (16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9C78B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75 (8.1%)</w:t>
            </w:r>
          </w:p>
        </w:tc>
      </w:tr>
      <w:tr w:rsidR="00A609D3" w:rsidRPr="00A609D3" w14:paraId="4B8AD094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1D66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VQ or HND or HNC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quivalent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A10E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839 (1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E9D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387 (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6F13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655 (10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8FD54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797 (13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5843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958 (15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D3A9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542 (13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EB20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261 (1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A1000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155 (15.4%)</w:t>
            </w:r>
          </w:p>
        </w:tc>
      </w:tr>
      <w:tr w:rsidR="00A609D3" w:rsidRPr="00A609D3" w14:paraId="7A1CA23E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094E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A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levels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/AS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levels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quivalent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D6BA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516 (5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208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51 (6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025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094 (6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8127F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71 (4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6BAD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247 (5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BC0D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29 (5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120E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02 (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97942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16 (4.1%)</w:t>
            </w:r>
          </w:p>
        </w:tc>
      </w:tr>
      <w:tr w:rsidR="00A609D3" w:rsidRPr="00A609D3" w14:paraId="2F2DA511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9163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levels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/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GCSEs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quivalen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CSEs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quivalent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1E6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5421 (19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55F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363 (17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BE5C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511 (21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BB3B2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547 (20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9B0B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326 (13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D635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070 (12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4BB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017 (13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9B558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39 (15.7%)</w:t>
            </w:r>
          </w:p>
        </w:tc>
      </w:tr>
      <w:tr w:rsidR="00A609D3" w:rsidRPr="00A609D3" w14:paraId="729C8AE3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2426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one of th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A89B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661 (16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1131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598 (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E6E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750 (12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189A7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313 (41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B947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934 (16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A5D2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035 (6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4CAE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801 (11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A8038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098 (44.9%)</w:t>
            </w:r>
          </w:p>
        </w:tc>
      </w:tr>
      <w:tr w:rsidR="00A609D3" w:rsidRPr="00A609D3" w14:paraId="29021966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92AC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B58A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40 (0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E83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03 (0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9B00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34 (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933C5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03 (1.4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F6F4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17 (0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C2F0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6 (0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45F7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75 (0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CFBFE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6 (1.5%)</w:t>
            </w:r>
          </w:p>
        </w:tc>
      </w:tr>
      <w:tr w:rsidR="00A609D3" w:rsidRPr="00A609D3" w14:paraId="05EAD38C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52A0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ducation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score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55C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9FA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B458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88706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C865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9B10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9776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8712D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21FAABBF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244A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92C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5398 (47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DCDC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780 (36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C391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1228 (37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F5F89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2390 (88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FD57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8239 (48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DDB4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605 (38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F58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675 (38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861C5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959 (88.9%)</w:t>
            </w:r>
          </w:p>
        </w:tc>
      </w:tr>
      <w:tr w:rsidR="00A609D3" w:rsidRPr="00A609D3" w14:paraId="3EF6F95A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B8C5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low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2AF4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0181 (5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C1FC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7150 (61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CB47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9807 (59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F5286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224 (8.8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AEC9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9225 (49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2AD5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240 (58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1296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816 (58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CDB72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69 (8.1%)</w:t>
            </w:r>
          </w:p>
        </w:tc>
      </w:tr>
      <w:tr w:rsidR="00A609D3" w:rsidRPr="00A609D3" w14:paraId="2CC51371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8CA6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9FA6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321 (2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74C1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43 (2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E8A3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34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59FA0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44 (2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9133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652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3F65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29 (2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D04C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10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3DE69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13 (3%)</w:t>
            </w:r>
          </w:p>
        </w:tc>
      </w:tr>
      <w:tr w:rsidR="00A609D3" w:rsidRPr="00A609D3" w14:paraId="57098FB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799F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lastRenderedPageBreak/>
              <w:t>Curren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employment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tatus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556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DC8E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1FFA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4924B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2A77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884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80CA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B9C00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6FE71D54" w14:textId="77777777" w:rsidTr="00A609D3">
        <w:trPr>
          <w:trHeight w:val="5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4DAFC8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In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ai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mploymen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self-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mploye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;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Retire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;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Doing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pai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voluntar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work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; Full or part-tim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tudent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7995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5506 (9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2A2E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6833 (94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155C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8062 (93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13DE0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0611 (83.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9714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1918 (93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ACC2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6738 (97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7434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4351 (97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1C8A0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829 (77.3%)</w:t>
            </w:r>
          </w:p>
        </w:tc>
      </w:tr>
      <w:tr w:rsidR="00A609D3" w:rsidRPr="00A609D3" w14:paraId="471B1191" w14:textId="77777777" w:rsidTr="00A609D3">
        <w:trPr>
          <w:trHeight w:val="5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05D1EF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Looking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ft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home and/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amil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;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bl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work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caus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f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ickness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disabilit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;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employe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; None of th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9E8E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855 (7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094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166 (5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E20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900 (5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22226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789 (15.8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FACA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753 (6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629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86 (2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58E6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89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C5AA1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978 (22.2%)</w:t>
            </w:r>
          </w:p>
        </w:tc>
      </w:tr>
      <w:tr w:rsidR="00A609D3" w:rsidRPr="00A609D3" w14:paraId="3332A283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DC00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C393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39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BABB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4 (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6DF1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7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CA941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8 (0.4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FD21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45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B2B0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0 (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F46D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1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0DC45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4 (0.5%)</w:t>
            </w:r>
          </w:p>
        </w:tc>
      </w:tr>
      <w:tr w:rsidR="00A609D3" w:rsidRPr="00A609D3" w14:paraId="066569FF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1520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SYCHOSOCIAL FACTORS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5D47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4392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1BD9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D473E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F110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DF90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7BBE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6FE9B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16FE112A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019A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Numb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f people in th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household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5EAF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264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E3BA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12594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68F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E9F1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A48B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155F8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5EC7FB7D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5334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Living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lon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DEFE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759 (19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9767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983 (14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9AC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968 (13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FA9F7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808 (40.5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E79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342 (16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8DD3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771 (1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B011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377 (9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148F3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194 (41.6%)</w:t>
            </w:r>
          </w:p>
        </w:tc>
      </w:tr>
      <w:tr w:rsidR="00A609D3" w:rsidRPr="00A609D3" w14:paraId="2D6D5D54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7CCA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ot living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lon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28E6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4159 (8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F36E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0868 (84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927A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1966 (86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02602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325 (58.3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F53A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7009 (82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993F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1984 (87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F856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9663 (9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4CDFCF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362 (57%)</w:t>
            </w:r>
          </w:p>
        </w:tc>
      </w:tr>
      <w:tr w:rsidR="00A609D3" w:rsidRPr="00A609D3" w14:paraId="7A63B802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226B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Do not know,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369F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82 (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C58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22 (0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E6FE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5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475B1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5 (1.2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F46D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65 (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DA81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9 (0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6F34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1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9F614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5 (1.4%)</w:t>
            </w:r>
          </w:p>
        </w:tc>
      </w:tr>
      <w:tr w:rsidR="00A609D3" w:rsidRPr="00A609D3" w14:paraId="52AB544C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70F0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How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often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ar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you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able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confid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in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omeon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close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you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?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935F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8598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FD2E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2BDF7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8740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8194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F408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8BD65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1955A25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DCF6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ever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lmos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never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9D26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923 (1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946D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616 (7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F209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957 (9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E0FD3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350 (17.4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F1D1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380 (1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AF93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897 (14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72C8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591 (1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246C2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892 (29.3%)</w:t>
            </w:r>
          </w:p>
        </w:tc>
      </w:tr>
      <w:tr w:rsidR="00A609D3" w:rsidRPr="00A609D3" w14:paraId="6868A774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1570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Onc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ver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few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onths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20E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624 (5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E04D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51 (4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B9A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94 (5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9ACD5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79 (6.5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4CA7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483 (5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7153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97 (5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683E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212 (4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CE037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74 (6.2%)</w:t>
            </w:r>
          </w:p>
        </w:tc>
      </w:tr>
      <w:tr w:rsidR="00A609D3" w:rsidRPr="00A609D3" w14:paraId="443C70B2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CED3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About onc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onth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4921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076 (5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68BD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84 (5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0D75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388 (5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B1B23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04 (6.3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FD09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544 (4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2D39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413 (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A59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61 (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4D518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70 (5.5%)</w:t>
            </w:r>
          </w:p>
        </w:tc>
      </w:tr>
      <w:tr w:rsidR="00A609D3" w:rsidRPr="00A609D3" w14:paraId="1B097224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C244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About once a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week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943F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143 (12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111B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302 (12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1F2D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437 (11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DE465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404 (14.8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DA42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400 (8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FC55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405 (9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150A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153 (7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10C2A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42 (10.5%)</w:t>
            </w:r>
          </w:p>
        </w:tc>
      </w:tr>
      <w:tr w:rsidR="00A609D3" w:rsidRPr="00A609D3" w14:paraId="09BE575E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C9C4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2-3 times a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week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346E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119 (11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3C4D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250 (1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42DE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812 (1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B2963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057 (11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8BF6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417 (7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29D2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70 (8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4458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500 (6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8D09D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47 (7.2%)</w:t>
            </w:r>
          </w:p>
        </w:tc>
      </w:tr>
      <w:tr w:rsidR="00A609D3" w:rsidRPr="00A609D3" w14:paraId="482ABA38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A6CB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lmos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daily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991D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4374 (52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C5AB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284 (55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008A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6264 (55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47B12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826 (40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4D70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4617 (52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9EC8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337 (54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C23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334 (57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6BFF3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946 (36.9%)</w:t>
            </w:r>
          </w:p>
        </w:tc>
      </w:tr>
      <w:tr w:rsidR="00A609D3" w:rsidRPr="00A609D3" w14:paraId="569478EB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6DCF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Do not know,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8F6A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641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A701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86 (2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A973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17 (2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A70A2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38 (3.4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DE58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75 (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AE74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55 (2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6441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50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8FD96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70 (4.3%)</w:t>
            </w:r>
          </w:p>
        </w:tc>
      </w:tr>
      <w:tr w:rsidR="00A609D3" w:rsidRPr="00A609D3" w14:paraId="65FF0B56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FBF2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Numb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f social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ctivities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5886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E783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7851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E8ACE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DD79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45BC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1A34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A2C22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03D5C142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2D2C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o social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ctivities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D3C1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3839 (29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80F3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077 (26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D3D7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459 (28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1B37B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303 (39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5910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1669 (29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A2ED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983 (27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47BE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150 (28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02E9F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536 (35.4%)</w:t>
            </w:r>
          </w:p>
        </w:tc>
      </w:tr>
      <w:tr w:rsidR="00A609D3" w:rsidRPr="00A609D3" w14:paraId="60C26ADF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3BA5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At least 1 social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ctivities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1AD9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5582 (69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D8D5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3946 (7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321E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9514 (71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77C38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122 (60.5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DA0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9125 (7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933C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886 (72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423D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6939 (70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000B6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300 (64.2%)</w:t>
            </w:r>
          </w:p>
        </w:tc>
      </w:tr>
      <w:tr w:rsidR="00A609D3" w:rsidRPr="00A609D3" w14:paraId="4AC434BE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AE1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91C2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79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F29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0 (0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8870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6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B210E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3 (0.4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E7E0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22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68B4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5 (0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A9C8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2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E3D08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5 (0.4%)</w:t>
            </w:r>
          </w:p>
        </w:tc>
      </w:tr>
      <w:tr w:rsidR="00A609D3" w:rsidRPr="00A609D3" w14:paraId="54130240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84B8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Frequency of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rien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/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amil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visits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6EA4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5F33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06DF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C715D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D97A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06EA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226A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02D78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49FEB7CB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A318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lmos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daily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B17E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539 (14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0EF8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342 (10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1FC7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277 (13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A0173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920 (21.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7374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189 (8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7AC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75 (6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5E6A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278 (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3F788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36 (14.6%)</w:t>
            </w:r>
          </w:p>
        </w:tc>
      </w:tr>
      <w:tr w:rsidR="00A609D3" w:rsidRPr="00A609D3" w14:paraId="44A29E04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DB2C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2-4 times a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week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123F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1631 (34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D64C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965 (33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F893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050 (34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00174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616 (34.5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9512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7962 (26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B7A6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141 (25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4439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379 (27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F3020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442 (27.6%)</w:t>
            </w:r>
          </w:p>
        </w:tc>
      </w:tr>
      <w:tr w:rsidR="00A609D3" w:rsidRPr="00A609D3" w14:paraId="0C4EFED3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4CB8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About once a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week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FFBB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0777 (33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86BE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052 (36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F6CC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513 (34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8C160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212 (27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61CA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3646 (3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6142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353 (4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FDBB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960 (39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4C89C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333 (30.9%)</w:t>
            </w:r>
          </w:p>
        </w:tc>
      </w:tr>
      <w:tr w:rsidR="00A609D3" w:rsidRPr="00A609D3" w14:paraId="68AD6E6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2A27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lastRenderedPageBreak/>
              <w:t xml:space="preserve">    About onc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onth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FA9D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160 (11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270B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878 (13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A383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476 (11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8BE19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06 (7.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918A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160 (15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348C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603 (17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C0E8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582 (1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25294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75 (11%)</w:t>
            </w:r>
          </w:p>
        </w:tc>
      </w:tr>
      <w:tr w:rsidR="00A609D3" w:rsidRPr="00A609D3" w14:paraId="490E1B3F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0FE3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Onc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ver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few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onths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88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363 (5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1E89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73 (5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17E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126 (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22454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64 (5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9225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259 (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64F9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046 (8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96A9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927 (7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9A146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86 (8.5%)</w:t>
            </w:r>
          </w:p>
        </w:tc>
      </w:tr>
      <w:tr w:rsidR="00A609D3" w:rsidRPr="00A609D3" w14:paraId="6A8FBB8B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8199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ever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lmos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never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A068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84 (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83E2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29 (0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46BD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2 (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7976D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33 (2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FD86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88 (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D2B1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28 (1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B55D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22 (1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F816C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38 (5.3%)</w:t>
            </w:r>
          </w:p>
        </w:tc>
      </w:tr>
      <w:tr w:rsidR="00A609D3" w:rsidRPr="00A609D3" w14:paraId="11BD0832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AB41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riends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/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amil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outsid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household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C969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08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A522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0 (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EBBE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0 (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1C1C1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8 (0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E392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7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749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4 (0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9F81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7 (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BF2A0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6 (1.1%)</w:t>
            </w:r>
          </w:p>
        </w:tc>
      </w:tr>
      <w:tr w:rsidR="00A609D3" w:rsidRPr="00A609D3" w14:paraId="17BAD04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026F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Do not know,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233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38 (0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632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4 (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19FE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45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FFF94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9 (0.5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AA72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15 (0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C64C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4 (0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2204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6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4BEC7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5 (0.9%)</w:t>
            </w:r>
          </w:p>
        </w:tc>
      </w:tr>
      <w:tr w:rsidR="00A609D3" w:rsidRPr="00A609D3" w14:paraId="4CC61358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4AE6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motional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distress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355E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3201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BDE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B9C1D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EAE1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9D01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2036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B9BE4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51202457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0F77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tressful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vent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2DB5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7509 (54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642A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397 (55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89B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8006 (57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27278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106 (44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4A39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1488 (57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586A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504 (59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B1BC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0712 (61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D608E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272 (45.6%)</w:t>
            </w:r>
          </w:p>
        </w:tc>
      </w:tr>
      <w:tr w:rsidR="00A609D3" w:rsidRPr="00A609D3" w14:paraId="673A4B4C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EEDB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At least 1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tressful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vent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1F2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1468 (45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0399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557 (44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E667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850 (41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BDD2C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061 (54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CC7B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9074 (41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63E4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333 (4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0D7D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341 (38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C4C15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400 (53.5%)</w:t>
            </w:r>
          </w:p>
        </w:tc>
      </w:tr>
      <w:tr w:rsidR="00A609D3" w:rsidRPr="00A609D3" w14:paraId="7CEA04BA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785E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8492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23 (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B486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9 (0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4FB6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13 (0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ED2E1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1 (1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D8DA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54 (0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132F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7 (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BFC2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8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D52B4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9 (1%)</w:t>
            </w:r>
          </w:p>
        </w:tc>
      </w:tr>
      <w:tr w:rsidR="00A609D3" w:rsidRPr="00A609D3" w14:paraId="5F67CC1E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44DC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Diagnose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psychiatric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disorder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8AF0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F49F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4E82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1A600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DA2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4D2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3DCF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10610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4C69CDDD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E950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Yes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8309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4168 (24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052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744 (26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B32B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262 (23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04400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162 (25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978A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502 (15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6814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136 (1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A35C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525 (14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BD8A2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841 (18%)</w:t>
            </w:r>
          </w:p>
        </w:tc>
      </w:tr>
      <w:tr w:rsidR="00A609D3" w:rsidRPr="00A609D3" w14:paraId="6906A327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B6D0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o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1916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5732 (75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43F0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4429 (73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361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3907 (76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A1448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7396 (74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CFC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8614 (84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5CBE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838 (8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B2E4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6676 (85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DA8AA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100 (82%)</w:t>
            </w:r>
          </w:p>
        </w:tc>
      </w:tr>
      <w:tr w:rsidR="00A609D3" w:rsidRPr="00A609D3" w14:paraId="612741A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DF1A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NEIGHBOURHOOD AND LIVING ENVIRONMENT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B548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68AD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A5FF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9016C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6321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CBB3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696B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71506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07CC47B2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E499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Townsend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deprivation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index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9AF8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F6BB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229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81111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A803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4BE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C7B5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C5514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6C4C1EE8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739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51C4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7405 (48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A7C9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528 (55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EB4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535 (24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AFBEC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342 (91.2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6D1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8364 (48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F5D3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969 (56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6E53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516 (24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D41C3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4879 (92.3%)</w:t>
            </w:r>
          </w:p>
        </w:tc>
      </w:tr>
      <w:tr w:rsidR="00A609D3" w:rsidRPr="00A609D3" w14:paraId="5A0F0FED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AA6D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low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E4F0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2290 (51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BAF9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588 (44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C161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2536 (75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9828D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166 (8.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40B6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2585 (51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5A6C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951 (43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C545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9607 (74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2CA05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27 (7.5%)</w:t>
            </w:r>
          </w:p>
        </w:tc>
      </w:tr>
      <w:tr w:rsidR="00A609D3" w:rsidRPr="00A609D3" w14:paraId="28B0378B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2E26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41AB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5 (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229D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7 (0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BCF8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8 (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F577B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0 (0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D684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7 (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5BD9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4 (0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146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8 (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98A9A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5 (0.1%)</w:t>
            </w:r>
          </w:p>
        </w:tc>
      </w:tr>
      <w:tr w:rsidR="00A609D3" w:rsidRPr="00A609D3" w14:paraId="6D0E003E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F8FD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Crime score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EC5E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A5C9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E355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A11E7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A056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F3D2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8FD1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42DC6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7E9DDA29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C422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2720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6129 (47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BE7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474 (55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ED1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997 (27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37AAB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658 (81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C62B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7665 (47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4614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954 (56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47CE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620 (28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88151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091 (82%)</w:t>
            </w:r>
          </w:p>
        </w:tc>
      </w:tr>
      <w:tr w:rsidR="00A609D3" w:rsidRPr="00A609D3" w14:paraId="624DBAC8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749B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low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2A2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8519 (49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05A1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236 (41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C62C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7360 (6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46E20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923 (16.2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B2AE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9122 (4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97E0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739 (41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5203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5369 (68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A1F55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014 (14.9%)</w:t>
            </w:r>
          </w:p>
        </w:tc>
      </w:tr>
      <w:tr w:rsidR="00A609D3" w:rsidRPr="00A609D3" w14:paraId="1C98E42F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382F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5192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252 (2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3911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63 (2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1EC9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12 (3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9EDA9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77 (2.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3A18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329 (3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7878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81 (2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6888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12 (3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D0780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36 (3.1%)</w:t>
            </w:r>
          </w:p>
        </w:tc>
      </w:tr>
      <w:tr w:rsidR="00A609D3" w:rsidRPr="00A609D3" w14:paraId="3FF5A06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6916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Accommodation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quality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5DED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2823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A8D5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CC104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941F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3A5B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8942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D7702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689EFBC9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7069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424F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6986 (48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B29B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096 (48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B3ED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811 (46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96D29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079 (52.2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AAB5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8070 (48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B644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006 (4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2921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0991 (46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9B733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073 (52.2%)</w:t>
            </w:r>
          </w:p>
        </w:tc>
      </w:tr>
      <w:tr w:rsidR="00A609D3" w:rsidRPr="00A609D3" w14:paraId="7AF3DC8F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E37D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low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0390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8593 (49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95F5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834 (49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A9E1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224 (5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5F8EE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535 (45.2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A16C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9394 (49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78DB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839 (49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416F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500 (5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C1129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055 (44.7%)</w:t>
            </w:r>
          </w:p>
        </w:tc>
      </w:tr>
      <w:tr w:rsidR="00A609D3" w:rsidRPr="00A609D3" w14:paraId="125F42A2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15DB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655B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321 (2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2DB3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43 (2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FC9D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34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2FB55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44 (2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CC24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652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5879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29 (2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074D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10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C0328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13 (3%)</w:t>
            </w:r>
          </w:p>
        </w:tc>
      </w:tr>
      <w:tr w:rsidR="00A609D3" w:rsidRPr="00A609D3" w14:paraId="20C06AEB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BEF4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lastRenderedPageBreak/>
              <w:t>Type of accommodation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874D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7B03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0839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957F5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20E2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01A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DFCB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952BD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5DBD8556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2849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Own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outrigh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(by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you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omeon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in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you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househol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5C98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7046 (53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0579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782 (49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341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9389 (59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B52AD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875 (48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8EF3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1101 (50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EEA6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449 (46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32D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6758 (55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B1DEC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894 (44.1%)</w:t>
            </w:r>
          </w:p>
        </w:tc>
      </w:tr>
      <w:tr w:rsidR="00A609D3" w:rsidRPr="00A609D3" w14:paraId="78B10E2A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121C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Own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with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a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ortgag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A0B4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4882 (36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FE59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7536 (45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84F5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1146 (37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E882E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200 (1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26D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4324 (38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8E0F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743 (47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C56C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7271 (41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49D65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310 (16%)</w:t>
            </w:r>
          </w:p>
        </w:tc>
      </w:tr>
      <w:tr w:rsidR="00A609D3" w:rsidRPr="00A609D3" w14:paraId="286DFA2D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9486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Rent -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rom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local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uthorit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, local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council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,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housing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association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CA8C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399 (5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4E8E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02 (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8191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3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D6ACF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984 (24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763D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541 (5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EFC1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4 (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9B9E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4 (0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7E7C2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253 (26.9%)</w:t>
            </w:r>
          </w:p>
        </w:tc>
      </w:tr>
      <w:tr w:rsidR="00A609D3" w:rsidRPr="00A609D3" w14:paraId="52424F96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35C8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Rent -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from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ivat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landlord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letting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gency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25CA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746 (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9147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388 (2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2C9A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70 (1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9E32B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88 (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CF27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764 (3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ECAD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99 (3.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7C35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05 (1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8DAD6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60 (8.4%)</w:t>
            </w:r>
          </w:p>
        </w:tc>
      </w:tr>
      <w:tr w:rsidR="00A609D3" w:rsidRPr="00A609D3" w14:paraId="09D156B3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4216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a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part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ren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and part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ortgag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(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hared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ownership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26C8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31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B019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9 (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7CED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9 (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46428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3 (0.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1E2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76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B054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26 (0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7139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0 (0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887A8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80 (0.7%)</w:t>
            </w:r>
          </w:p>
        </w:tc>
      </w:tr>
      <w:tr w:rsidR="00A609D3" w:rsidRPr="00A609D3" w14:paraId="2A9EA44D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7D9B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Live in accommodation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rent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free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7D5F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51 (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7223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66 (0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8838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5 (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19B87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00 (0.8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592F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43 (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374A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1 (0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E242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2 (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7E841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0 (1.3%)</w:t>
            </w:r>
          </w:p>
        </w:tc>
      </w:tr>
      <w:tr w:rsidR="00A609D3" w:rsidRPr="00A609D3" w14:paraId="4AD5C396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1E30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None of the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07C1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25 (0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41B7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9 (0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CA7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23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AB54B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63 (0.7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CA2A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39 (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8BBC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41 (0.5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8BCB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5 (0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DBFF1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83 (1.1%)</w:t>
            </w:r>
          </w:p>
        </w:tc>
      </w:tr>
      <w:tr w:rsidR="00A609D3" w:rsidRPr="00A609D3" w14:paraId="0DC8C5AE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D2E1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ef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not to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nswer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r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E88C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20 (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A19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91 (0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013C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44 (0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9302D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85 (1.3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00A1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28 (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832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51 (0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444B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56 (0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2DCAC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1 (1.6%)</w:t>
            </w:r>
          </w:p>
        </w:tc>
      </w:tr>
      <w:tr w:rsidR="00A609D3" w:rsidRPr="00A609D3" w14:paraId="7BBF334E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45D1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oximit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f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greenspac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C34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81E3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B00A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B447F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9343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4A38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3514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630B8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1237192C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026A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8B7E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6600 (4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3F8E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0988 (84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839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698 (4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262C1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914 (59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6A3E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0187 (42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AD98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0719 (84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8704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941 (4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F92CC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527 (61.3%)</w:t>
            </w:r>
          </w:p>
        </w:tc>
      </w:tr>
      <w:tr w:rsidR="00A609D3" w:rsidRPr="00A609D3" w14:paraId="218C2711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D68C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low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9722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0188 (44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E516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43 (0.6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5146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0653 (8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4CEAF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192 (25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FECD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3170 (44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EA4E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29 (0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97B8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6273 (8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E5A23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568 (24.4%)</w:t>
            </w:r>
          </w:p>
        </w:tc>
      </w:tr>
      <w:tr w:rsidR="00A609D3" w:rsidRPr="00A609D3" w14:paraId="3EE9FD5A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374E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928A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112 (12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8400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842 (14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CB4A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818 (1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3AD39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452 (14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423C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759 (1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DF7B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926 (14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5009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987 (1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B3B9C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46 (14.3%)</w:t>
            </w:r>
          </w:p>
        </w:tc>
      </w:tr>
      <w:tr w:rsidR="00A609D3" w:rsidRPr="00A609D3" w14:paraId="558CF18B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9302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oximit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f bluespace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9F6F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3C8D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D47B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E4D5E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ECF0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8ACF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0486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C6C55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1FE22AC1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B4D0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6856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8570 (43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83F9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0306 (50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C842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2103 (38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75F07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6161 (44.2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685C1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1030 (43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217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642 (49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CE3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662 (38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2C9F2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726 (43.5%)</w:t>
            </w:r>
          </w:p>
        </w:tc>
      </w:tr>
      <w:tr w:rsidR="00A609D3" w:rsidRPr="00A609D3" w14:paraId="62EF2E0C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EFF8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low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EFBCD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8218 (43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E9BB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1025 (34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7ECA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2248 (5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6ED69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4945 (40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AB4A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2327 (44.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1FA4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406 (36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B872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3552 (50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0CCBB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1369 (42.2%)</w:t>
            </w:r>
          </w:p>
        </w:tc>
      </w:tr>
      <w:tr w:rsidR="00A609D3" w:rsidRPr="00A609D3" w14:paraId="3E53BEA7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6800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9EFD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112 (12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31BDF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842 (14.7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0EAC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818 (1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2C2AB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452 (14.9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07FF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7759 (12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97E9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926 (14.4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9731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987 (1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B1213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46 (14.3%)</w:t>
            </w:r>
          </w:p>
        </w:tc>
      </w:tr>
      <w:tr w:rsidR="00A609D3" w:rsidRPr="00A609D3" w14:paraId="42C52262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5E2C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Proximity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of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natural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environment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9215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1D46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EA20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79BC6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CC20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CA33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E6DE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0B8A4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 </w:t>
            </w:r>
          </w:p>
        </w:tc>
      </w:tr>
      <w:tr w:rsidR="00A609D3" w:rsidRPr="00A609D3" w14:paraId="1C47A7E5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4D9D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bove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6484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7277 (48.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9B9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9072 (98.2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0DAD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383 (2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C8C5B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25822 (70.6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60C9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8170 (48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FA82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6963 (97.9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03E9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32 (2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9E203E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9275 (71.5%)</w:t>
            </w:r>
          </w:p>
        </w:tc>
      </w:tr>
      <w:tr w:rsidR="00A609D3" w:rsidRPr="00A609D3" w14:paraId="5BF819F2" w14:textId="77777777" w:rsidTr="00A609D3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0B21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Below</w:t>
            </w:r>
            <w:proofErr w:type="spellEnd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median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D709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91037 (5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52A9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93 (0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F708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80204 (96.4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DCDDD5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0340 (28.3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718B6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1431 (50.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BB9E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405 (0.8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7F78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3749 (96.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401F27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7277 (27%)</w:t>
            </w:r>
          </w:p>
        </w:tc>
      </w:tr>
      <w:tr w:rsidR="00A609D3" w:rsidRPr="00A609D3" w14:paraId="57FA16AF" w14:textId="77777777" w:rsidTr="00A609D3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83FA4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   </w:t>
            </w:r>
            <w:proofErr w:type="spellStart"/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Unavailabl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7E518A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86 (0.9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C0B089B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08 (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55E440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82 (0.7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2218BC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96 (1.1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71BA19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1515 (1.1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A12E7A9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606 (1.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4E1503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520 (0.8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88ED08" w14:textId="77777777" w:rsidR="00A609D3" w:rsidRPr="00A609D3" w:rsidRDefault="00A609D3" w:rsidP="00A609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r w:rsidRPr="00A609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389 (1.4%)</w:t>
            </w:r>
          </w:p>
        </w:tc>
      </w:tr>
    </w:tbl>
    <w:p w14:paraId="5ADFBBDC" w14:textId="77777777" w:rsidR="00A609D3" w:rsidRDefault="00A609D3">
      <w:pPr>
        <w:rPr>
          <w:rFonts w:ascii="Times New Roman" w:hAnsi="Times New Roman" w:cs="Times New Roman"/>
          <w:lang w:val="en-CA"/>
        </w:rPr>
      </w:pPr>
    </w:p>
    <w:p w14:paraId="54B8BD10" w14:textId="77777777" w:rsidR="00A609D3" w:rsidRDefault="00A609D3" w:rsidP="00A609D3">
      <w:pPr>
        <w:rPr>
          <w:rFonts w:ascii="Times New Roman" w:hAnsi="Times New Roman" w:cs="Times New Roman"/>
          <w:lang w:val="en-CA"/>
        </w:rPr>
      </w:pPr>
    </w:p>
    <w:p w14:paraId="2513C858" w14:textId="77777777" w:rsidR="00A609D3" w:rsidRPr="00314CBE" w:rsidRDefault="00A609D3">
      <w:pPr>
        <w:rPr>
          <w:rFonts w:ascii="Times New Roman" w:hAnsi="Times New Roman" w:cs="Times New Roman"/>
          <w:lang w:val="en-CA"/>
        </w:rPr>
      </w:pPr>
    </w:p>
    <w:p w14:paraId="086867B5" w14:textId="77777777" w:rsidR="00EE008F" w:rsidRPr="00314CBE" w:rsidRDefault="00EE008F">
      <w:pPr>
        <w:rPr>
          <w:rFonts w:ascii="Times New Roman" w:hAnsi="Times New Roman" w:cs="Times New Roman"/>
          <w:lang w:val="en-CA"/>
        </w:rPr>
      </w:pPr>
    </w:p>
    <w:p w14:paraId="21A3A0BE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30126FAF" w14:textId="70C07FD9" w:rsidR="00103DC2" w:rsidRDefault="00103DC2" w:rsidP="00103DC2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noProof/>
          <w:lang w:val="en-CA"/>
        </w:rPr>
        <w:lastRenderedPageBreak/>
        <w:drawing>
          <wp:inline distT="0" distB="0" distL="0" distR="0" wp14:anchorId="23F5AA22" wp14:editId="74B302CA">
            <wp:extent cx="5499100" cy="4457700"/>
            <wp:effectExtent l="0" t="0" r="0" b="0"/>
            <wp:docPr id="123959295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592954" name="Image 123959295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6D1D2" w14:textId="1D5A6647" w:rsidR="00EE008F" w:rsidRDefault="00EE008F">
      <w:pPr>
        <w:rPr>
          <w:rFonts w:ascii="Times New Roman" w:hAnsi="Times New Roman" w:cs="Times New Roman"/>
          <w:lang w:val="en-CA"/>
        </w:rPr>
      </w:pPr>
      <w:r w:rsidRPr="00A609D3">
        <w:rPr>
          <w:rFonts w:ascii="Times New Roman" w:hAnsi="Times New Roman" w:cs="Times New Roman"/>
          <w:b/>
          <w:bCs/>
          <w:lang w:val="en-CA"/>
        </w:rPr>
        <w:t xml:space="preserve">Supplemental </w:t>
      </w:r>
      <w:r w:rsidR="00E73E13" w:rsidRPr="00A609D3">
        <w:rPr>
          <w:rFonts w:ascii="Times New Roman" w:hAnsi="Times New Roman" w:cs="Times New Roman"/>
          <w:b/>
          <w:bCs/>
          <w:lang w:val="en-CA"/>
        </w:rPr>
        <w:t>Figure 1</w:t>
      </w:r>
      <w:r w:rsidR="00A609D3" w:rsidRPr="00A609D3">
        <w:rPr>
          <w:rFonts w:ascii="Times New Roman" w:hAnsi="Times New Roman" w:cs="Times New Roman"/>
          <w:b/>
          <w:bCs/>
          <w:lang w:val="en-CA"/>
        </w:rPr>
        <w:t>.</w:t>
      </w:r>
      <w:r w:rsidR="00A609D3">
        <w:rPr>
          <w:rFonts w:ascii="Times New Roman" w:hAnsi="Times New Roman" w:cs="Times New Roman"/>
          <w:lang w:val="en-CA"/>
        </w:rPr>
        <w:t xml:space="preserve"> </w:t>
      </w:r>
      <w:r w:rsidR="00A609D3" w:rsidRPr="00D95F61">
        <w:rPr>
          <w:rFonts w:ascii="Times New Roman" w:hAnsi="Times New Roman" w:cs="Times New Roman"/>
          <w:lang w:val="en-CA"/>
        </w:rPr>
        <w:t xml:space="preserve">Impact of a </w:t>
      </w:r>
      <w:proofErr w:type="spellStart"/>
      <w:r w:rsidR="00A609D3" w:rsidRPr="00D95F61">
        <w:rPr>
          <w:rFonts w:ascii="Times New Roman" w:hAnsi="Times New Roman" w:cs="Times New Roman"/>
          <w:lang w:val="en-CA"/>
        </w:rPr>
        <w:t>polysocial</w:t>
      </w:r>
      <w:proofErr w:type="spellEnd"/>
      <w:r w:rsidR="00A609D3" w:rsidRPr="00D95F61">
        <w:rPr>
          <w:rFonts w:ascii="Times New Roman" w:hAnsi="Times New Roman" w:cs="Times New Roman"/>
          <w:lang w:val="en-CA"/>
        </w:rPr>
        <w:t xml:space="preserve"> risk score (</w:t>
      </w:r>
      <w:r w:rsidR="00A609D3">
        <w:rPr>
          <w:rFonts w:ascii="Times New Roman" w:hAnsi="Times New Roman" w:cs="Times New Roman"/>
          <w:lang w:val="en-CA"/>
        </w:rPr>
        <w:t>PSS</w:t>
      </w:r>
      <w:r w:rsidR="00A609D3" w:rsidRPr="00D95F61">
        <w:rPr>
          <w:rFonts w:ascii="Times New Roman" w:hAnsi="Times New Roman" w:cs="Times New Roman"/>
          <w:lang w:val="en-CA"/>
        </w:rPr>
        <w:t>) on the incidence of atherosclerotic cardiovascular diseases</w:t>
      </w:r>
      <w:r w:rsidR="00A609D3">
        <w:rPr>
          <w:rFonts w:ascii="Times New Roman" w:hAnsi="Times New Roman" w:cs="Times New Roman"/>
          <w:lang w:val="en-CA"/>
        </w:rPr>
        <w:t xml:space="preserve"> excluding participants treated with statins</w:t>
      </w:r>
      <w:r w:rsidR="00A609D3" w:rsidRPr="00D95F61">
        <w:rPr>
          <w:rFonts w:ascii="Times New Roman" w:hAnsi="Times New Roman" w:cs="Times New Roman"/>
          <w:lang w:val="en-CA"/>
        </w:rPr>
        <w:t>. Results are presented in: A) all participants, B) females and C) males. Model 1 is adjusted for age, sex, and ethnicity while model 2 is adjusted for age, sex, ethnicity, and components of a cardiovascular health score.</w:t>
      </w:r>
    </w:p>
    <w:p w14:paraId="6EE46034" w14:textId="77777777" w:rsidR="00103DC2" w:rsidRDefault="00103DC2">
      <w:pPr>
        <w:rPr>
          <w:rFonts w:ascii="Times New Roman" w:hAnsi="Times New Roman" w:cs="Times New Roman"/>
          <w:lang w:val="en-CA"/>
        </w:rPr>
        <w:sectPr w:rsidR="00103DC2" w:rsidSect="00A609D3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0516421" w14:textId="37DFB56C" w:rsidR="00103DC2" w:rsidRDefault="00103DC2" w:rsidP="00103DC2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noProof/>
          <w:lang w:val="en-CA"/>
        </w:rPr>
        <w:lastRenderedPageBreak/>
        <w:drawing>
          <wp:anchor distT="0" distB="0" distL="114300" distR="114300" simplePos="0" relativeHeight="251658240" behindDoc="0" locked="0" layoutInCell="1" allowOverlap="1" wp14:anchorId="1C3FB4B9" wp14:editId="3098E5C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013450" cy="7735032"/>
            <wp:effectExtent l="0" t="0" r="0" b="0"/>
            <wp:wrapSquare wrapText="bothSides"/>
            <wp:docPr id="72293347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933477" name="Image 7229334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3450" cy="77350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7C6079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21CBC314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3C3E6D09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426D52A7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22B00CD5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44792362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5A5975DC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57698DC2" w14:textId="77777777" w:rsidR="00103DC2" w:rsidRDefault="00103DC2">
      <w:pPr>
        <w:rPr>
          <w:rFonts w:ascii="Times New Roman" w:hAnsi="Times New Roman" w:cs="Times New Roman"/>
          <w:b/>
          <w:bCs/>
          <w:lang w:val="en-CA"/>
        </w:rPr>
      </w:pPr>
    </w:p>
    <w:p w14:paraId="5307FF18" w14:textId="255C0CF3" w:rsidR="00A609D3" w:rsidRDefault="00D34ACF">
      <w:pPr>
        <w:rPr>
          <w:rFonts w:ascii="Times New Roman" w:hAnsi="Times New Roman" w:cs="Times New Roman"/>
          <w:lang w:val="en-CA"/>
        </w:rPr>
      </w:pPr>
      <w:r w:rsidRPr="00A609D3">
        <w:rPr>
          <w:rFonts w:ascii="Times New Roman" w:hAnsi="Times New Roman" w:cs="Times New Roman"/>
          <w:b/>
          <w:bCs/>
          <w:lang w:val="en-CA"/>
        </w:rPr>
        <w:t xml:space="preserve">Supplemental </w:t>
      </w:r>
      <w:r w:rsidR="00E73E13" w:rsidRPr="00A609D3">
        <w:rPr>
          <w:rFonts w:ascii="Times New Roman" w:hAnsi="Times New Roman" w:cs="Times New Roman"/>
          <w:b/>
          <w:bCs/>
          <w:lang w:val="en-CA"/>
        </w:rPr>
        <w:t>F</w:t>
      </w:r>
      <w:r w:rsidRPr="00A609D3">
        <w:rPr>
          <w:rFonts w:ascii="Times New Roman" w:hAnsi="Times New Roman" w:cs="Times New Roman"/>
          <w:b/>
          <w:bCs/>
          <w:lang w:val="en-CA"/>
        </w:rPr>
        <w:t xml:space="preserve">igure </w:t>
      </w:r>
      <w:r w:rsidR="00E73E13" w:rsidRPr="00A609D3">
        <w:rPr>
          <w:rFonts w:ascii="Times New Roman" w:hAnsi="Times New Roman" w:cs="Times New Roman"/>
          <w:b/>
          <w:bCs/>
          <w:lang w:val="en-CA"/>
        </w:rPr>
        <w:t>2</w:t>
      </w:r>
      <w:r w:rsidR="00A609D3" w:rsidRPr="00A609D3">
        <w:rPr>
          <w:rFonts w:ascii="Times New Roman" w:hAnsi="Times New Roman" w:cs="Times New Roman"/>
          <w:b/>
          <w:bCs/>
          <w:lang w:val="en-CA"/>
        </w:rPr>
        <w:t>.</w:t>
      </w:r>
      <w:r w:rsidR="00A609D3">
        <w:rPr>
          <w:rFonts w:ascii="Times New Roman" w:hAnsi="Times New Roman" w:cs="Times New Roman"/>
          <w:lang w:val="en-CA"/>
        </w:rPr>
        <w:t xml:space="preserve"> </w:t>
      </w:r>
      <w:r w:rsidR="00A609D3" w:rsidRPr="00D95F61">
        <w:rPr>
          <w:rFonts w:ascii="Times New Roman" w:hAnsi="Times New Roman" w:cs="Times New Roman"/>
          <w:lang w:val="en-CA"/>
        </w:rPr>
        <w:t xml:space="preserve">Joint contributions of a </w:t>
      </w:r>
      <w:proofErr w:type="spellStart"/>
      <w:r w:rsidR="00A609D3" w:rsidRPr="00D95F61">
        <w:rPr>
          <w:rFonts w:ascii="Times New Roman" w:hAnsi="Times New Roman" w:cs="Times New Roman"/>
          <w:lang w:val="en-CA"/>
        </w:rPr>
        <w:t>polysocial</w:t>
      </w:r>
      <w:proofErr w:type="spellEnd"/>
      <w:r w:rsidR="00A609D3" w:rsidRPr="00D95F61">
        <w:rPr>
          <w:rFonts w:ascii="Times New Roman" w:hAnsi="Times New Roman" w:cs="Times New Roman"/>
          <w:lang w:val="en-CA"/>
        </w:rPr>
        <w:t xml:space="preserve"> risk score (</w:t>
      </w:r>
      <w:r w:rsidR="00A609D3">
        <w:rPr>
          <w:rFonts w:ascii="Times New Roman" w:hAnsi="Times New Roman" w:cs="Times New Roman"/>
          <w:lang w:val="en-CA"/>
        </w:rPr>
        <w:t>PSS</w:t>
      </w:r>
      <w:r w:rsidR="00A609D3" w:rsidRPr="00D95F61">
        <w:rPr>
          <w:rFonts w:ascii="Times New Roman" w:hAnsi="Times New Roman" w:cs="Times New Roman"/>
          <w:lang w:val="en-CA"/>
        </w:rPr>
        <w:t xml:space="preserve">) and </w:t>
      </w:r>
      <w:r w:rsidR="00A609D3">
        <w:rPr>
          <w:rFonts w:ascii="Times New Roman" w:hAnsi="Times New Roman" w:cs="Times New Roman"/>
          <w:lang w:val="en-CA"/>
        </w:rPr>
        <w:t xml:space="preserve">quintiles of </w:t>
      </w:r>
      <w:r w:rsidR="00A609D3" w:rsidRPr="00D95F61">
        <w:rPr>
          <w:rFonts w:ascii="Times New Roman" w:hAnsi="Times New Roman" w:cs="Times New Roman"/>
          <w:lang w:val="en-CA"/>
        </w:rPr>
        <w:t>a polygenic risk score for coronary artery disease (CAD-PRS) on the incidence of CAD. Results are presented in: A) all participants, B) females, and C) males. Cox regression analyses are adjusted for age, sex, and ethnicity.</w:t>
      </w:r>
    </w:p>
    <w:p w14:paraId="550326BD" w14:textId="77777777" w:rsidR="00C84A0E" w:rsidRDefault="00C84A0E">
      <w:pPr>
        <w:rPr>
          <w:rFonts w:ascii="Times New Roman" w:hAnsi="Times New Roman" w:cs="Times New Roman"/>
          <w:lang w:val="en-CA"/>
        </w:rPr>
      </w:pPr>
    </w:p>
    <w:p w14:paraId="0E3F16D8" w14:textId="75F81337" w:rsidR="00103DC2" w:rsidRDefault="00103DC2" w:rsidP="00103DC2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noProof/>
          <w:lang w:val="en-CA"/>
        </w:rPr>
        <w:lastRenderedPageBreak/>
        <w:drawing>
          <wp:inline distT="0" distB="0" distL="0" distR="0" wp14:anchorId="49060A82" wp14:editId="08B8B232">
            <wp:extent cx="5499100" cy="7061200"/>
            <wp:effectExtent l="0" t="0" r="0" b="0"/>
            <wp:docPr id="182748858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488585" name="Image 18274885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706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F63E9" w14:textId="77777777" w:rsidR="00103DC2" w:rsidRDefault="00103DC2" w:rsidP="00103DC2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33DACFD7" w14:textId="350B516A" w:rsidR="00A609D3" w:rsidRPr="00314CBE" w:rsidRDefault="00C84A0E">
      <w:pPr>
        <w:rPr>
          <w:rFonts w:ascii="Times New Roman" w:hAnsi="Times New Roman" w:cs="Times New Roman"/>
          <w:lang w:val="en-CA"/>
        </w:rPr>
      </w:pPr>
      <w:r w:rsidRPr="00A609D3">
        <w:rPr>
          <w:rFonts w:ascii="Times New Roman" w:hAnsi="Times New Roman" w:cs="Times New Roman"/>
          <w:b/>
          <w:bCs/>
          <w:lang w:val="en-CA"/>
        </w:rPr>
        <w:t>Supplemental Figure 3</w:t>
      </w:r>
      <w:r w:rsidR="00A609D3" w:rsidRPr="00A609D3">
        <w:rPr>
          <w:rFonts w:ascii="Times New Roman" w:hAnsi="Times New Roman" w:cs="Times New Roman"/>
          <w:b/>
          <w:bCs/>
          <w:lang w:val="en-CA"/>
        </w:rPr>
        <w:t>.</w:t>
      </w:r>
      <w:r w:rsidR="00A609D3">
        <w:rPr>
          <w:rFonts w:ascii="Times New Roman" w:hAnsi="Times New Roman" w:cs="Times New Roman"/>
          <w:lang w:val="en-CA"/>
        </w:rPr>
        <w:t xml:space="preserve"> </w:t>
      </w:r>
      <w:r w:rsidR="00A609D3" w:rsidRPr="00D95F61">
        <w:rPr>
          <w:rFonts w:ascii="Times New Roman" w:hAnsi="Times New Roman" w:cs="Times New Roman"/>
          <w:lang w:val="en-CA"/>
        </w:rPr>
        <w:t xml:space="preserve">Joint contributions of a </w:t>
      </w:r>
      <w:proofErr w:type="spellStart"/>
      <w:r w:rsidR="00A609D3" w:rsidRPr="00D95F61">
        <w:rPr>
          <w:rFonts w:ascii="Times New Roman" w:hAnsi="Times New Roman" w:cs="Times New Roman"/>
          <w:lang w:val="en-CA"/>
        </w:rPr>
        <w:t>polysocial</w:t>
      </w:r>
      <w:proofErr w:type="spellEnd"/>
      <w:r w:rsidR="00A609D3" w:rsidRPr="00D95F61">
        <w:rPr>
          <w:rFonts w:ascii="Times New Roman" w:hAnsi="Times New Roman" w:cs="Times New Roman"/>
          <w:lang w:val="en-CA"/>
        </w:rPr>
        <w:t xml:space="preserve"> risk score (</w:t>
      </w:r>
      <w:r w:rsidR="00A609D3">
        <w:rPr>
          <w:rFonts w:ascii="Times New Roman" w:hAnsi="Times New Roman" w:cs="Times New Roman"/>
          <w:lang w:val="en-CA"/>
        </w:rPr>
        <w:t>PSS</w:t>
      </w:r>
      <w:r w:rsidR="00A609D3" w:rsidRPr="00D95F61">
        <w:rPr>
          <w:rFonts w:ascii="Times New Roman" w:hAnsi="Times New Roman" w:cs="Times New Roman"/>
          <w:lang w:val="en-CA"/>
        </w:rPr>
        <w:t xml:space="preserve">) and </w:t>
      </w:r>
      <w:r w:rsidR="00A609D3">
        <w:rPr>
          <w:rFonts w:ascii="Times New Roman" w:hAnsi="Times New Roman" w:cs="Times New Roman"/>
          <w:lang w:val="en-CA"/>
        </w:rPr>
        <w:t xml:space="preserve">quintiles of </w:t>
      </w:r>
      <w:r w:rsidR="00A609D3" w:rsidRPr="00D95F61">
        <w:rPr>
          <w:rFonts w:ascii="Times New Roman" w:hAnsi="Times New Roman" w:cs="Times New Roman"/>
          <w:lang w:val="en-CA"/>
        </w:rPr>
        <w:t>a polygenic risk score for ischemic stroke (IS-PRS) on the incidence of IS. Results are presented in: A) all participants, B) females, and C) males. Cox regression analyses are adjusted for age, sex, and ethnicity.</w:t>
      </w:r>
    </w:p>
    <w:sectPr w:rsidR="00A609D3" w:rsidRPr="00314CBE" w:rsidSect="00103DC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037F1D"/>
    <w:multiLevelType w:val="hybridMultilevel"/>
    <w:tmpl w:val="A0B0053C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08F"/>
    <w:rsid w:val="00103DC2"/>
    <w:rsid w:val="0011209C"/>
    <w:rsid w:val="00115D95"/>
    <w:rsid w:val="00195857"/>
    <w:rsid w:val="00314CBE"/>
    <w:rsid w:val="00353E4B"/>
    <w:rsid w:val="003B2D43"/>
    <w:rsid w:val="0064479E"/>
    <w:rsid w:val="007C45B6"/>
    <w:rsid w:val="009D3510"/>
    <w:rsid w:val="00A609D3"/>
    <w:rsid w:val="00AB678D"/>
    <w:rsid w:val="00AC15C5"/>
    <w:rsid w:val="00C84A0E"/>
    <w:rsid w:val="00D34ACF"/>
    <w:rsid w:val="00E73E13"/>
    <w:rsid w:val="00EE008F"/>
    <w:rsid w:val="00FF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D4773"/>
  <w15:chartTrackingRefBased/>
  <w15:docId w15:val="{B33C097D-3871-CA4F-A4CE-92ED2E853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08F"/>
  </w:style>
  <w:style w:type="paragraph" w:styleId="Titre1">
    <w:name w:val="heading 1"/>
    <w:basedOn w:val="Normal"/>
    <w:next w:val="Normal"/>
    <w:link w:val="Titre1Car"/>
    <w:uiPriority w:val="9"/>
    <w:qFormat/>
    <w:rsid w:val="00EE00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E00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E00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E00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E00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E00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00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E00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E00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00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E00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E00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E008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E008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E008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E008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E008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E008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E00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E0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00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E0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E00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E008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E008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E008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E0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E008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E008F"/>
    <w:rPr>
      <w:b/>
      <w:bCs/>
      <w:smallCaps/>
      <w:color w:val="0F4761" w:themeColor="accent1" w:themeShade="BF"/>
      <w:spacing w:val="5"/>
    </w:rPr>
  </w:style>
  <w:style w:type="character" w:styleId="Hyperlien">
    <w:name w:val="Hyperlink"/>
    <w:basedOn w:val="Policepardfaut"/>
    <w:uiPriority w:val="99"/>
    <w:unhideWhenUsed/>
    <w:rsid w:val="00EE008F"/>
    <w:rPr>
      <w:color w:val="467886" w:themeColor="hyperlink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A609D3"/>
    <w:rPr>
      <w:color w:val="800080"/>
      <w:u w:val="single"/>
    </w:rPr>
  </w:style>
  <w:style w:type="paragraph" w:customStyle="1" w:styleId="msonormal0">
    <w:name w:val="msonormal"/>
    <w:basedOn w:val="Normal"/>
    <w:rsid w:val="00A609D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65">
    <w:name w:val="xl65"/>
    <w:basedOn w:val="Normal"/>
    <w:rsid w:val="00A609D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fr-CA"/>
      <w14:ligatures w14:val="none"/>
    </w:rPr>
  </w:style>
  <w:style w:type="paragraph" w:customStyle="1" w:styleId="xl66">
    <w:name w:val="xl66"/>
    <w:basedOn w:val="Normal"/>
    <w:rsid w:val="00A609D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8"/>
      <w:szCs w:val="18"/>
      <w:lang w:eastAsia="fr-CA"/>
      <w14:ligatures w14:val="none"/>
    </w:rPr>
  </w:style>
  <w:style w:type="paragraph" w:customStyle="1" w:styleId="xl67">
    <w:name w:val="xl67"/>
    <w:basedOn w:val="Normal"/>
    <w:rsid w:val="00A609D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68">
    <w:name w:val="xl68"/>
    <w:basedOn w:val="Normal"/>
    <w:rsid w:val="00A609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fr-CA"/>
      <w14:ligatures w14:val="none"/>
    </w:rPr>
  </w:style>
  <w:style w:type="paragraph" w:customStyle="1" w:styleId="xl69">
    <w:name w:val="xl69"/>
    <w:basedOn w:val="Normal"/>
    <w:rsid w:val="00A609D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70">
    <w:name w:val="xl70"/>
    <w:basedOn w:val="Normal"/>
    <w:rsid w:val="00A609D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71">
    <w:name w:val="xl71"/>
    <w:basedOn w:val="Normal"/>
    <w:rsid w:val="00A609D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72">
    <w:name w:val="xl72"/>
    <w:basedOn w:val="Normal"/>
    <w:rsid w:val="00A609D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fr-CA"/>
      <w14:ligatures w14:val="none"/>
    </w:rPr>
  </w:style>
  <w:style w:type="paragraph" w:customStyle="1" w:styleId="xl73">
    <w:name w:val="xl73"/>
    <w:basedOn w:val="Normal"/>
    <w:rsid w:val="00A60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fr-CA"/>
      <w14:ligatures w14:val="none"/>
    </w:rPr>
  </w:style>
  <w:style w:type="paragraph" w:customStyle="1" w:styleId="xl74">
    <w:name w:val="xl74"/>
    <w:basedOn w:val="Normal"/>
    <w:rsid w:val="00A60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fr-CA"/>
      <w14:ligatures w14:val="none"/>
    </w:rPr>
  </w:style>
  <w:style w:type="paragraph" w:customStyle="1" w:styleId="xl75">
    <w:name w:val="xl75"/>
    <w:basedOn w:val="Normal"/>
    <w:rsid w:val="00A609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76">
    <w:name w:val="xl76"/>
    <w:basedOn w:val="Normal"/>
    <w:rsid w:val="00A609D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77">
    <w:name w:val="xl77"/>
    <w:basedOn w:val="Normal"/>
    <w:rsid w:val="00A60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78">
    <w:name w:val="xl78"/>
    <w:basedOn w:val="Normal"/>
    <w:rsid w:val="00A60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79">
    <w:name w:val="xl79"/>
    <w:basedOn w:val="Normal"/>
    <w:rsid w:val="00A609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fr-CA"/>
      <w14:ligatures w14:val="none"/>
    </w:rPr>
  </w:style>
  <w:style w:type="paragraph" w:customStyle="1" w:styleId="xl80">
    <w:name w:val="xl80"/>
    <w:basedOn w:val="Normal"/>
    <w:rsid w:val="00A609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81">
    <w:name w:val="xl81"/>
    <w:basedOn w:val="Normal"/>
    <w:rsid w:val="00A609D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82">
    <w:name w:val="xl82"/>
    <w:basedOn w:val="Normal"/>
    <w:rsid w:val="00A609D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paragraph" w:customStyle="1" w:styleId="xl83">
    <w:name w:val="xl83"/>
    <w:basedOn w:val="Normal"/>
    <w:rsid w:val="00A609D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fr-CA"/>
      <w14:ligatures w14:val="none"/>
    </w:rPr>
  </w:style>
  <w:style w:type="table" w:styleId="Grilledutableau">
    <w:name w:val="Table Grid"/>
    <w:basedOn w:val="TableauNormal"/>
    <w:uiPriority w:val="39"/>
    <w:rsid w:val="00A60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825</Words>
  <Characters>9932</Characters>
  <Application>Microsoft Office Word</Application>
  <DocSecurity>0</DocSecurity>
  <Lines>998</Lines>
  <Paragraphs>69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Arsenault</dc:creator>
  <cp:keywords/>
  <dc:description/>
  <cp:lastModifiedBy>Audrey Paulin</cp:lastModifiedBy>
  <cp:revision>10</cp:revision>
  <dcterms:created xsi:type="dcterms:W3CDTF">2026-02-07T12:54:00Z</dcterms:created>
  <dcterms:modified xsi:type="dcterms:W3CDTF">2026-02-12T20:48:00Z</dcterms:modified>
</cp:coreProperties>
</file>